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9A5F1" w14:textId="77777777" w:rsidR="00BD2A6A" w:rsidRPr="00E400AA" w:rsidRDefault="00BD2A6A" w:rsidP="00BD2A6A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b/>
          <w:bCs/>
        </w:rPr>
      </w:pPr>
      <w:r w:rsidRPr="00E400AA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lementary t</w:t>
      </w:r>
      <w:r w:rsidRPr="00E400AA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6</w:t>
      </w:r>
      <w:r w:rsidRPr="00E400AA">
        <w:rPr>
          <w:rFonts w:ascii="Times New Roman" w:hAnsi="Times New Roman" w:cs="Times New Roman"/>
          <w:b/>
          <w:bCs/>
        </w:rPr>
        <w:t xml:space="preserve">. Percentage improvement in physical and mental health status as measured by SF-12 instrument. </w:t>
      </w: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2268"/>
        <w:gridCol w:w="1134"/>
        <w:gridCol w:w="1134"/>
        <w:gridCol w:w="1134"/>
        <w:gridCol w:w="1083"/>
      </w:tblGrid>
      <w:tr w:rsidR="00BD2A6A" w:rsidRPr="00F125D7" w14:paraId="4907C92F" w14:textId="77777777" w:rsidTr="00DE6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0CFE3D2" w14:textId="77777777" w:rsidR="00BD2A6A" w:rsidRPr="00F42A44" w:rsidRDefault="00BD2A6A" w:rsidP="00DE6E9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63BDE3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Intervention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789C0F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Control</w:t>
            </w:r>
          </w:p>
        </w:tc>
      </w:tr>
      <w:tr w:rsidR="00BD2A6A" w:rsidRPr="00F125D7" w14:paraId="7BAA1237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ABDF2D4" w14:textId="77777777" w:rsidR="00BD2A6A" w:rsidRPr="001B4AE7" w:rsidRDefault="00BD2A6A" w:rsidP="00DE6E9F">
            <w:pPr>
              <w:pStyle w:val="EndNoteBibliography"/>
              <w:spacing w:line="276" w:lineRule="auto"/>
              <w:jc w:val="right"/>
              <w:rPr>
                <w:rFonts w:ascii="Times New Roman" w:hAnsi="Times New Roman" w:cs="Times New Roman"/>
                <w:bCs w:val="0"/>
                <w:sz w:val="22"/>
                <w:szCs w:val="22"/>
                <w:lang w:val="en-IE"/>
              </w:rPr>
            </w:pPr>
            <w:r w:rsidRPr="001B4AE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Health stat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99849" w14:textId="77777777" w:rsidR="00BD2A6A" w:rsidRPr="001B4AE7" w:rsidRDefault="00BD2A6A" w:rsidP="00DE6E9F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IE"/>
              </w:rPr>
            </w:pPr>
            <w:r w:rsidRPr="001B4AE7">
              <w:rPr>
                <w:rFonts w:ascii="Times New Roman" w:hAnsi="Times New Roman" w:cs="Times New Roman"/>
                <w:b/>
                <w:sz w:val="22"/>
                <w:szCs w:val="22"/>
                <w:lang w:val="en-IE"/>
              </w:rPr>
              <w:t>Perio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43098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E400A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8E54C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F693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189A6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E400A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 (%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158A74A8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</w:tr>
      <w:tr w:rsidR="00BD2A6A" w:rsidRPr="00F125D7" w14:paraId="5C744F56" w14:textId="77777777" w:rsidTr="00DE6E9F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89C93B" w14:textId="77777777" w:rsidR="00BD2A6A" w:rsidRPr="00EE53FC" w:rsidRDefault="00BD2A6A" w:rsidP="00DE6E9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957B4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E"/>
              </w:rPr>
              <w:t xml:space="preserve"> n=125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F9C303" w14:textId="77777777" w:rsidR="00BD2A6A" w:rsidRPr="00EE53FC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IE"/>
              </w:rPr>
            </w:pPr>
            <w:r w:rsidRPr="00EE53FC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Improvement in physical healt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B171E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From baseline to 12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2A940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3 (35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3BD71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eastAsia="Calibri" w:hAnsi="Times New Roman" w:cs="Times New Roman"/>
                <w:sz w:val="22"/>
                <w:szCs w:val="22"/>
              </w:rPr>
              <w:t>28.3-4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74C93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7 (28.3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79E189E7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8.5-40.7</w:t>
            </w:r>
          </w:p>
        </w:tc>
      </w:tr>
      <w:tr w:rsidR="00BD2A6A" w:rsidRPr="00F125D7" w14:paraId="27FBE4EC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5149026" w14:textId="77777777" w:rsidR="00BD2A6A" w:rsidRPr="00EE53FC" w:rsidRDefault="00BD2A6A" w:rsidP="00DE6E9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 w:val="0"/>
                <w:sz w:val="22"/>
                <w:szCs w:val="22"/>
                <w:lang w:val="en-I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EAEFF3" w14:textId="77777777" w:rsidR="00BD2A6A" w:rsidRPr="00EE53FC" w:rsidRDefault="00BD2A6A" w:rsidP="00DE6E9F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I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417B7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From baseline to 6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EAA88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3 (35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1288D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4.9-4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DA0E2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2 (36.6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00C1DB04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5.6-49.3</w:t>
            </w:r>
          </w:p>
        </w:tc>
      </w:tr>
      <w:tr w:rsidR="00BD2A6A" w:rsidRPr="00F125D7" w14:paraId="56E4DC86" w14:textId="77777777" w:rsidTr="00DE6E9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589FB9E" w14:textId="77777777" w:rsidR="00BD2A6A" w:rsidRPr="00EE53FC" w:rsidRDefault="00BD2A6A" w:rsidP="00DE6E9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869F20" w14:textId="77777777" w:rsidR="00BD2A6A" w:rsidRPr="00EE53FC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IE"/>
              </w:rPr>
            </w:pPr>
            <w:r w:rsidRPr="00EE53FC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Improvement in mental healt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34BBA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From baseline to 12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D1080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4 (2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ECC46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3.3-3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F8819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7 (28.3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3F450BDC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8.5-40.7</w:t>
            </w:r>
          </w:p>
        </w:tc>
      </w:tr>
      <w:tr w:rsidR="00BD2A6A" w:rsidRPr="00F125D7" w14:paraId="3420EF36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ECE636" w14:textId="77777777" w:rsidR="00BD2A6A" w:rsidRPr="00565FE6" w:rsidRDefault="00BD2A6A" w:rsidP="00DE6E9F">
            <w:pPr>
              <w:pStyle w:val="EndNoteBibliography"/>
              <w:spacing w:line="276" w:lineRule="auto"/>
              <w:ind w:left="89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485DD1" w14:textId="77777777" w:rsidR="00BD2A6A" w:rsidRPr="00565FE6" w:rsidRDefault="00BD2A6A" w:rsidP="00DE6E9F">
            <w:pPr>
              <w:pStyle w:val="EndNoteBibliography"/>
              <w:spacing w:line="276" w:lineRule="auto"/>
              <w:ind w:left="89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3D73F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 xml:space="preserve">From baseline to 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6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547D4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0 (30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175D8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0.8-4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2B39C" w14:textId="77777777" w:rsidR="00BD2A6A" w:rsidRPr="00565FE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5 (25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3C416733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DF693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5.8-37.2</w:t>
            </w:r>
          </w:p>
        </w:tc>
      </w:tr>
      <w:tr w:rsidR="00BD2A6A" w:rsidRPr="00F125D7" w14:paraId="34071FAE" w14:textId="77777777" w:rsidTr="00DE6E9F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85C2BB" w14:textId="77777777" w:rsidR="00BD2A6A" w:rsidRPr="00EE53FC" w:rsidRDefault="00BD2A6A" w:rsidP="00DE6E9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957B4B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E"/>
              </w:rPr>
              <w:t xml:space="preserve"> n=89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8C7127" w14:textId="77777777" w:rsidR="00BD2A6A" w:rsidRPr="00EE53FC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IE"/>
              </w:rPr>
            </w:pPr>
            <w:r w:rsidRPr="00EE53FC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Improvement in physical healt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DAA53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From baseline to 12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C2518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3 (4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7D59F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33-59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B0EAD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7 (43.6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6B0EDB7C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9-59</w:t>
            </w:r>
          </w:p>
        </w:tc>
      </w:tr>
      <w:tr w:rsidR="00BD2A6A" w:rsidRPr="00F125D7" w14:paraId="55FEE017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5724F7" w14:textId="77777777" w:rsidR="00BD2A6A" w:rsidRPr="00EE53FC" w:rsidRDefault="00BD2A6A" w:rsidP="00DE6E9F">
            <w:pPr>
              <w:pStyle w:val="EndNoteBibliography"/>
              <w:spacing w:line="276" w:lineRule="auto"/>
              <w:ind w:left="890" w:hanging="720"/>
              <w:rPr>
                <w:rFonts w:ascii="Times New Roman" w:hAnsi="Times New Roman" w:cs="Times New Roman"/>
                <w:bCs w:val="0"/>
                <w:sz w:val="22"/>
                <w:szCs w:val="22"/>
                <w:lang w:val="en-I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A31C788" w14:textId="77777777" w:rsidR="00BD2A6A" w:rsidRPr="00EE53FC" w:rsidRDefault="00BD2A6A" w:rsidP="00DE6E9F">
            <w:pPr>
              <w:pStyle w:val="EndNoteBibliography"/>
              <w:spacing w:line="276" w:lineRule="auto"/>
              <w:ind w:left="89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I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0A843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From baseline to 6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3F5EC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3 (4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E2191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33-59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AB8C8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2 (56.4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496F82EF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41-70</w:t>
            </w:r>
          </w:p>
        </w:tc>
      </w:tr>
      <w:tr w:rsidR="00BD2A6A" w:rsidRPr="00F125D7" w14:paraId="5B3F41AB" w14:textId="77777777" w:rsidTr="00DE6E9F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E7C752" w14:textId="77777777" w:rsidR="00BD2A6A" w:rsidRPr="00EE53FC" w:rsidRDefault="00BD2A6A" w:rsidP="00DE6E9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D65D05" w14:textId="77777777" w:rsidR="00BD2A6A" w:rsidRPr="00EE53FC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IE"/>
              </w:rPr>
            </w:pPr>
            <w:r w:rsidRPr="00EE53FC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Improvement in mental healt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B668D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From baseline to 12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A11FB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4 (2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08D17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7-41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1B36E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7 (43.6)</w:t>
            </w:r>
          </w:p>
        </w:tc>
        <w:tc>
          <w:tcPr>
            <w:tcW w:w="1083" w:type="dxa"/>
            <w:tcBorders>
              <w:left w:val="nil"/>
              <w:right w:val="single" w:sz="4" w:space="0" w:color="auto"/>
            </w:tcBorders>
            <w:vAlign w:val="center"/>
          </w:tcPr>
          <w:p w14:paraId="3CAD310B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9-59</w:t>
            </w:r>
          </w:p>
        </w:tc>
      </w:tr>
      <w:tr w:rsidR="00BD2A6A" w:rsidRPr="00F125D7" w14:paraId="2C02E723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C732B0" w14:textId="77777777" w:rsidR="00BD2A6A" w:rsidRPr="00565FE6" w:rsidRDefault="00BD2A6A" w:rsidP="00DE6E9F">
            <w:pPr>
              <w:pStyle w:val="EndNoteBibliography"/>
              <w:spacing w:line="276" w:lineRule="auto"/>
              <w:ind w:left="89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03D31" w14:textId="77777777" w:rsidR="00BD2A6A" w:rsidRPr="00565FE6" w:rsidRDefault="00BD2A6A" w:rsidP="00DE6E9F">
            <w:pPr>
              <w:pStyle w:val="EndNoteBibliography"/>
              <w:spacing w:line="276" w:lineRule="auto"/>
              <w:ind w:left="89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83D92" w14:textId="77777777" w:rsidR="00BD2A6A" w:rsidRPr="00F125D7" w:rsidRDefault="00BD2A6A" w:rsidP="00DE6E9F">
            <w:pPr>
              <w:pStyle w:val="EndNoteBibliograph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F125D7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From baseline to 6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EC96D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0 (4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24E10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8-53.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99221" w14:textId="77777777" w:rsidR="00BD2A6A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5 (38.4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7DF6B" w14:textId="77777777" w:rsidR="00BD2A6A" w:rsidRPr="00DF6936" w:rsidRDefault="00BD2A6A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5-54</w:t>
            </w:r>
          </w:p>
        </w:tc>
      </w:tr>
    </w:tbl>
    <w:p w14:paraId="0669E656" w14:textId="77777777" w:rsidR="00BD2A6A" w:rsidRDefault="00BD2A6A" w:rsidP="00BD2A6A">
      <w:pPr>
        <w:ind w:left="11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TT: Intention to treat analysis, including n=65 in intervention and n=60 in control arms. PP: Per-protocol analysis, including n=50 in intervention and n=39 in control arms. </w:t>
      </w:r>
    </w:p>
    <w:p w14:paraId="660B7AC0" w14:textId="77777777" w:rsidR="003159B9" w:rsidRDefault="003159B9"/>
    <w:sectPr w:rsidR="003159B9" w:rsidSect="005E4B0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E3FC5" w14:textId="77777777" w:rsidR="00D93A8E" w:rsidRDefault="00D93A8E">
      <w:r>
        <w:separator/>
      </w:r>
    </w:p>
  </w:endnote>
  <w:endnote w:type="continuationSeparator" w:id="0">
    <w:p w14:paraId="15A0B78E" w14:textId="77777777" w:rsidR="00D93A8E" w:rsidRDefault="00D93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urce Han Sans CN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9152283"/>
      <w:docPartObj>
        <w:docPartGallery w:val="Page Numbers (Bottom of Page)"/>
        <w:docPartUnique/>
      </w:docPartObj>
    </w:sdtPr>
    <w:sdtEndPr/>
    <w:sdtContent>
      <w:p w14:paraId="713C7482" w14:textId="77777777" w:rsidR="00C80E89" w:rsidRDefault="003159B9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374E8EF2" w14:textId="77777777" w:rsidR="00C80E89" w:rsidRDefault="00D93A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49F59" w14:textId="77777777" w:rsidR="00D93A8E" w:rsidRDefault="00D93A8E">
      <w:r>
        <w:separator/>
      </w:r>
    </w:p>
  </w:footnote>
  <w:footnote w:type="continuationSeparator" w:id="0">
    <w:p w14:paraId="44A13F8C" w14:textId="77777777" w:rsidR="00D93A8E" w:rsidRDefault="00D93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B9"/>
    <w:rsid w:val="00037CCD"/>
    <w:rsid w:val="001C68A1"/>
    <w:rsid w:val="003159B9"/>
    <w:rsid w:val="00814CF6"/>
    <w:rsid w:val="00885EB3"/>
    <w:rsid w:val="00B858D2"/>
    <w:rsid w:val="00BD2A6A"/>
    <w:rsid w:val="00D50FED"/>
    <w:rsid w:val="00D93A8E"/>
    <w:rsid w:val="00DF6936"/>
    <w:rsid w:val="00E4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0517D"/>
  <w15:chartTrackingRefBased/>
  <w15:docId w15:val="{45AB8343-3560-4E0F-B681-31CD9B2E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9B9"/>
    <w:pPr>
      <w:spacing w:after="0" w:line="240" w:lineRule="auto"/>
    </w:pPr>
    <w:rPr>
      <w:rFonts w:ascii="Liberation Serif" w:eastAsia="Source Han Sans CN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1">
    <w:name w:val="Footer Char1"/>
    <w:basedOn w:val="DefaultParagraphFont"/>
    <w:link w:val="Footer"/>
    <w:uiPriority w:val="99"/>
    <w:qFormat/>
    <w:rsid w:val="003159B9"/>
    <w:rPr>
      <w:rFonts w:ascii="Liberation Serif" w:eastAsia="Source Han Sans CN" w:hAnsi="Liberation Serif" w:cs="Lohit Devanagari"/>
      <w:kern w:val="2"/>
      <w:sz w:val="24"/>
      <w:szCs w:val="24"/>
      <w:lang w:eastAsia="zh-CN" w:bidi="hi-IN"/>
    </w:rPr>
  </w:style>
  <w:style w:type="paragraph" w:styleId="Footer">
    <w:name w:val="footer"/>
    <w:basedOn w:val="Normal"/>
    <w:link w:val="FooterChar1"/>
    <w:uiPriority w:val="99"/>
    <w:rsid w:val="003159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uiPriority w:val="99"/>
    <w:semiHidden/>
    <w:rsid w:val="003159B9"/>
    <w:rPr>
      <w:rFonts w:ascii="Liberation Serif" w:eastAsia="Source Han Sans CN" w:hAnsi="Liberation Serif" w:cs="Mangal"/>
      <w:kern w:val="2"/>
      <w:sz w:val="24"/>
      <w:szCs w:val="21"/>
      <w:lang w:eastAsia="zh-CN" w:bidi="hi-IN"/>
    </w:rPr>
  </w:style>
  <w:style w:type="paragraph" w:customStyle="1" w:styleId="EndNoteBibliography">
    <w:name w:val="EndNote Bibliography"/>
    <w:basedOn w:val="Normal"/>
    <w:qFormat/>
    <w:rsid w:val="003159B9"/>
    <w:rPr>
      <w:rFonts w:cs="Calibri"/>
      <w:lang w:val="en-US"/>
    </w:rPr>
  </w:style>
  <w:style w:type="table" w:styleId="PlainTable2">
    <w:name w:val="Plain Table 2"/>
    <w:basedOn w:val="TableNormal"/>
    <w:uiPriority w:val="42"/>
    <w:rsid w:val="003159B9"/>
    <w:pPr>
      <w:spacing w:after="0" w:line="240" w:lineRule="auto"/>
    </w:pPr>
    <w:rPr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7CC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CD"/>
    <w:rPr>
      <w:rFonts w:ascii="Segoe UI" w:eastAsia="Source Han Sans CN" w:hAnsi="Segoe UI" w:cs="Mangal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astello</dc:creator>
  <cp:keywords/>
  <dc:description/>
  <cp:lastModifiedBy>Stefania Castello</cp:lastModifiedBy>
  <cp:revision>6</cp:revision>
  <dcterms:created xsi:type="dcterms:W3CDTF">2021-01-28T17:13:00Z</dcterms:created>
  <dcterms:modified xsi:type="dcterms:W3CDTF">2021-06-11T15:08:00Z</dcterms:modified>
</cp:coreProperties>
</file>